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CF719" w14:textId="6BAC6A27" w:rsidR="00673ABB" w:rsidRDefault="00917869" w:rsidP="00917869">
      <w:pPr>
        <w:rPr>
          <w:b/>
          <w:bCs/>
        </w:rPr>
      </w:pPr>
      <w:r>
        <w:rPr>
          <w:b/>
          <w:bCs/>
        </w:rPr>
        <w:t xml:space="preserve">S2 </w:t>
      </w:r>
      <w:r w:rsidR="00673ABB" w:rsidRPr="0007593B">
        <w:rPr>
          <w:b/>
          <w:bCs/>
        </w:rPr>
        <w:t>Supplementary Methods</w:t>
      </w:r>
    </w:p>
    <w:p w14:paraId="507156A0" w14:textId="77777777" w:rsidR="00917869" w:rsidRPr="0007593B" w:rsidRDefault="00917869" w:rsidP="00917869">
      <w:pPr>
        <w:rPr>
          <w:b/>
        </w:rPr>
      </w:pPr>
    </w:p>
    <w:p w14:paraId="55805605" w14:textId="77777777" w:rsidR="00673ABB" w:rsidRPr="0007593B" w:rsidRDefault="00673ABB" w:rsidP="00673ABB">
      <w:pPr>
        <w:jc w:val="center"/>
        <w:rPr>
          <w:b/>
        </w:rPr>
      </w:pPr>
    </w:p>
    <w:p w14:paraId="3770D2C9" w14:textId="77777777" w:rsidR="00673ABB" w:rsidRPr="0007593B" w:rsidRDefault="00673ABB" w:rsidP="001112D7">
      <w:pPr>
        <w:spacing w:line="480" w:lineRule="auto"/>
        <w:rPr>
          <w:b/>
          <w:color w:val="333333"/>
          <w:shd w:val="clear" w:color="auto" w:fill="FFFFFF"/>
        </w:rPr>
      </w:pPr>
      <w:r w:rsidRPr="0007593B">
        <w:rPr>
          <w:b/>
          <w:color w:val="333333"/>
          <w:shd w:val="clear" w:color="auto" w:fill="FFFFFF"/>
        </w:rPr>
        <w:t>Satisfaction with Research Scale</w:t>
      </w:r>
    </w:p>
    <w:p w14:paraId="7E53421B" w14:textId="4C959D89" w:rsidR="00673ABB" w:rsidRDefault="00673ABB" w:rsidP="001112D7">
      <w:pPr>
        <w:spacing w:line="480" w:lineRule="auto"/>
        <w:rPr>
          <w:bCs/>
          <w:color w:val="000000"/>
        </w:rPr>
      </w:pPr>
      <w:r w:rsidRPr="0007593B">
        <w:rPr>
          <w:bCs/>
          <w:color w:val="000000"/>
        </w:rPr>
        <w:t xml:space="preserve">Please indicate your agreement with the following statements using the scale below. Try to be as honest and spontaneous in your responses as you can. </w:t>
      </w:r>
    </w:p>
    <w:p w14:paraId="5B1C04E3" w14:textId="77777777" w:rsidR="00673ABB" w:rsidRPr="0007593B" w:rsidRDefault="00673ABB" w:rsidP="00CB5D58">
      <w:pPr>
        <w:ind w:left="1440"/>
        <w:rPr>
          <w:color w:val="000000"/>
        </w:rPr>
      </w:pPr>
      <w:r w:rsidRPr="0007593B">
        <w:rPr>
          <w:color w:val="000000"/>
        </w:rPr>
        <w:t>1 = Strongly disagree</w:t>
      </w:r>
    </w:p>
    <w:p w14:paraId="5CF454B3" w14:textId="77777777" w:rsidR="00673ABB" w:rsidRPr="0007593B" w:rsidRDefault="00673ABB" w:rsidP="00CB5D58">
      <w:pPr>
        <w:ind w:left="1440"/>
        <w:rPr>
          <w:color w:val="000000"/>
        </w:rPr>
      </w:pPr>
      <w:r w:rsidRPr="0007593B">
        <w:rPr>
          <w:color w:val="000000"/>
        </w:rPr>
        <w:t>2 = Mostly disagree</w:t>
      </w:r>
    </w:p>
    <w:p w14:paraId="246247DF" w14:textId="77777777" w:rsidR="00673ABB" w:rsidRPr="0007593B" w:rsidRDefault="00673ABB" w:rsidP="00CB5D58">
      <w:pPr>
        <w:ind w:left="1440"/>
        <w:rPr>
          <w:color w:val="000000"/>
        </w:rPr>
      </w:pPr>
      <w:r w:rsidRPr="0007593B">
        <w:rPr>
          <w:color w:val="000000"/>
        </w:rPr>
        <w:t>3 = Somewhat disagree</w:t>
      </w:r>
    </w:p>
    <w:p w14:paraId="696BFE9D" w14:textId="77777777" w:rsidR="00673ABB" w:rsidRPr="0007593B" w:rsidRDefault="00673ABB" w:rsidP="00CB5D58">
      <w:pPr>
        <w:ind w:left="1440"/>
        <w:rPr>
          <w:color w:val="000000"/>
        </w:rPr>
      </w:pPr>
      <w:r w:rsidRPr="0007593B">
        <w:rPr>
          <w:color w:val="000000"/>
        </w:rPr>
        <w:t>4 = Neither agree nor disagree</w:t>
      </w:r>
    </w:p>
    <w:p w14:paraId="6F13CD9C" w14:textId="77777777" w:rsidR="00673ABB" w:rsidRPr="0007593B" w:rsidRDefault="00673ABB" w:rsidP="00CB5D58">
      <w:pPr>
        <w:ind w:left="1440"/>
        <w:rPr>
          <w:color w:val="000000"/>
        </w:rPr>
      </w:pPr>
      <w:r w:rsidRPr="0007593B">
        <w:rPr>
          <w:color w:val="000000"/>
        </w:rPr>
        <w:t>5 = Somewhat agree</w:t>
      </w:r>
    </w:p>
    <w:p w14:paraId="65C3CE2F" w14:textId="77777777" w:rsidR="00673ABB" w:rsidRPr="0007593B" w:rsidRDefault="00673ABB" w:rsidP="00CB5D58">
      <w:pPr>
        <w:ind w:left="1440"/>
        <w:rPr>
          <w:color w:val="000000"/>
        </w:rPr>
      </w:pPr>
      <w:r w:rsidRPr="0007593B">
        <w:rPr>
          <w:color w:val="000000"/>
        </w:rPr>
        <w:t>6 = Mostly agree</w:t>
      </w:r>
    </w:p>
    <w:p w14:paraId="23C9CC4C" w14:textId="77777777" w:rsidR="00673ABB" w:rsidRPr="0007593B" w:rsidRDefault="00673ABB" w:rsidP="00CB5D58">
      <w:pPr>
        <w:ind w:left="1440"/>
        <w:rPr>
          <w:color w:val="000000"/>
        </w:rPr>
      </w:pPr>
      <w:r w:rsidRPr="0007593B">
        <w:rPr>
          <w:color w:val="000000"/>
        </w:rPr>
        <w:t>7 = Strongly agree</w:t>
      </w:r>
    </w:p>
    <w:p w14:paraId="0FAF56AE" w14:textId="77777777" w:rsidR="00673ABB" w:rsidRPr="0007593B" w:rsidRDefault="00673ABB" w:rsidP="001112D7">
      <w:pPr>
        <w:spacing w:line="480" w:lineRule="auto"/>
        <w:rPr>
          <w:b/>
          <w:color w:val="333333"/>
          <w:shd w:val="clear" w:color="auto" w:fill="FFFFFF"/>
        </w:rPr>
      </w:pPr>
    </w:p>
    <w:p w14:paraId="549D073C" w14:textId="77777777" w:rsidR="00673ABB" w:rsidRPr="0007593B" w:rsidRDefault="00673ABB" w:rsidP="001112D7">
      <w:pPr>
        <w:pStyle w:val="ListParagraph"/>
        <w:numPr>
          <w:ilvl w:val="0"/>
          <w:numId w:val="3"/>
        </w:numPr>
        <w:spacing w:line="480" w:lineRule="auto"/>
        <w:rPr>
          <w:color w:val="333333"/>
          <w:shd w:val="clear" w:color="auto" w:fill="FFFFFF"/>
        </w:rPr>
      </w:pPr>
      <w:r w:rsidRPr="0007593B">
        <w:rPr>
          <w:color w:val="333333"/>
          <w:shd w:val="clear" w:color="auto" w:fill="FFFFFF"/>
        </w:rPr>
        <w:t>I am satisfied with how my research is progressing these days.</w:t>
      </w:r>
    </w:p>
    <w:p w14:paraId="272B6137" w14:textId="77777777" w:rsidR="00673ABB" w:rsidRPr="0007593B" w:rsidRDefault="00673ABB" w:rsidP="001112D7">
      <w:pPr>
        <w:pStyle w:val="ListParagraph"/>
        <w:numPr>
          <w:ilvl w:val="0"/>
          <w:numId w:val="3"/>
        </w:numPr>
        <w:spacing w:line="480" w:lineRule="auto"/>
        <w:rPr>
          <w:color w:val="333333"/>
          <w:shd w:val="clear" w:color="auto" w:fill="FFFFFF"/>
        </w:rPr>
      </w:pPr>
      <w:r w:rsidRPr="0007593B">
        <w:rPr>
          <w:color w:val="333333"/>
          <w:shd w:val="clear" w:color="auto" w:fill="FFFFFF"/>
        </w:rPr>
        <w:t>I feel efficient and productive in my research activities these days.</w:t>
      </w:r>
    </w:p>
    <w:p w14:paraId="463D3B58" w14:textId="77777777" w:rsidR="00673ABB" w:rsidRPr="0007593B" w:rsidRDefault="00673ABB" w:rsidP="001112D7">
      <w:pPr>
        <w:pStyle w:val="ListParagraph"/>
        <w:numPr>
          <w:ilvl w:val="0"/>
          <w:numId w:val="3"/>
        </w:numPr>
        <w:spacing w:line="480" w:lineRule="auto"/>
        <w:rPr>
          <w:color w:val="333333"/>
          <w:shd w:val="clear" w:color="auto" w:fill="FFFFFF"/>
        </w:rPr>
      </w:pPr>
      <w:r w:rsidRPr="0007593B">
        <w:rPr>
          <w:color w:val="333333"/>
          <w:shd w:val="clear" w:color="auto" w:fill="FFFFFF"/>
        </w:rPr>
        <w:t>I feel frustrated with my research these days. (r)</w:t>
      </w:r>
    </w:p>
    <w:p w14:paraId="361A79EF" w14:textId="77777777" w:rsidR="00673ABB" w:rsidRPr="0007593B" w:rsidRDefault="00673ABB" w:rsidP="001112D7">
      <w:pPr>
        <w:pStyle w:val="ListParagraph"/>
        <w:numPr>
          <w:ilvl w:val="0"/>
          <w:numId w:val="3"/>
        </w:numPr>
        <w:spacing w:line="480" w:lineRule="auto"/>
        <w:rPr>
          <w:color w:val="333333"/>
          <w:shd w:val="clear" w:color="auto" w:fill="FFFFFF"/>
        </w:rPr>
      </w:pPr>
      <w:r w:rsidRPr="0007593B">
        <w:rPr>
          <w:color w:val="333333"/>
          <w:shd w:val="clear" w:color="auto" w:fill="FFFFFF"/>
        </w:rPr>
        <w:t>I feel like I’m developing my research skills.</w:t>
      </w:r>
    </w:p>
    <w:p w14:paraId="30C48CEF" w14:textId="77777777" w:rsidR="00673ABB" w:rsidRPr="0007593B" w:rsidRDefault="00673ABB" w:rsidP="001112D7">
      <w:pPr>
        <w:pStyle w:val="ListParagraph"/>
        <w:numPr>
          <w:ilvl w:val="0"/>
          <w:numId w:val="3"/>
        </w:numPr>
        <w:spacing w:line="480" w:lineRule="auto"/>
        <w:rPr>
          <w:color w:val="333333"/>
          <w:shd w:val="clear" w:color="auto" w:fill="FFFFFF"/>
        </w:rPr>
      </w:pPr>
      <w:r w:rsidRPr="0007593B">
        <w:rPr>
          <w:color w:val="333333"/>
          <w:shd w:val="clear" w:color="auto" w:fill="FFFFFF"/>
        </w:rPr>
        <w:t>I feel creative and innovative in my research these days.</w:t>
      </w:r>
    </w:p>
    <w:p w14:paraId="7F5F6EC2" w14:textId="77777777" w:rsidR="00673ABB" w:rsidRPr="0007593B" w:rsidRDefault="00673ABB" w:rsidP="001112D7">
      <w:pPr>
        <w:pStyle w:val="ListParagraph"/>
        <w:numPr>
          <w:ilvl w:val="0"/>
          <w:numId w:val="3"/>
        </w:numPr>
        <w:spacing w:line="480" w:lineRule="auto"/>
        <w:rPr>
          <w:color w:val="333333"/>
          <w:shd w:val="clear" w:color="auto" w:fill="FFFFFF"/>
        </w:rPr>
      </w:pPr>
      <w:r w:rsidRPr="0007593B">
        <w:rPr>
          <w:color w:val="333333"/>
          <w:shd w:val="clear" w:color="auto" w:fill="FFFFFF"/>
        </w:rPr>
        <w:t>I don’t feel like I’m able to come up with new research ideas these days. (r)</w:t>
      </w:r>
    </w:p>
    <w:p w14:paraId="0B2902B0" w14:textId="77777777" w:rsidR="00673ABB" w:rsidRPr="0007593B" w:rsidRDefault="00673ABB" w:rsidP="001112D7">
      <w:pPr>
        <w:pStyle w:val="ListParagraph"/>
        <w:numPr>
          <w:ilvl w:val="0"/>
          <w:numId w:val="3"/>
        </w:numPr>
        <w:spacing w:line="480" w:lineRule="auto"/>
        <w:rPr>
          <w:color w:val="333333"/>
          <w:shd w:val="clear" w:color="auto" w:fill="FFFFFF"/>
        </w:rPr>
      </w:pPr>
      <w:r w:rsidRPr="0007593B">
        <w:rPr>
          <w:color w:val="333333"/>
          <w:shd w:val="clear" w:color="auto" w:fill="FFFFFF"/>
        </w:rPr>
        <w:t>I feel like I’m able to overcome obstacles in my research these days.</w:t>
      </w:r>
    </w:p>
    <w:p w14:paraId="3F58D74E" w14:textId="77777777" w:rsidR="00673ABB" w:rsidRPr="0007593B" w:rsidRDefault="00673ABB" w:rsidP="001112D7">
      <w:pPr>
        <w:pStyle w:val="ListParagraph"/>
        <w:numPr>
          <w:ilvl w:val="0"/>
          <w:numId w:val="3"/>
        </w:numPr>
        <w:spacing w:line="480" w:lineRule="auto"/>
        <w:rPr>
          <w:color w:val="333333"/>
          <w:shd w:val="clear" w:color="auto" w:fill="FFFFFF"/>
        </w:rPr>
      </w:pPr>
      <w:r w:rsidRPr="0007593B">
        <w:rPr>
          <w:color w:val="333333"/>
          <w:shd w:val="clear" w:color="auto" w:fill="FFFFFF"/>
        </w:rPr>
        <w:t>I feel excited about my research these days.</w:t>
      </w:r>
    </w:p>
    <w:p w14:paraId="4E489C1C" w14:textId="77777777" w:rsidR="00673ABB" w:rsidRPr="0007593B" w:rsidRDefault="00673ABB" w:rsidP="001112D7">
      <w:pPr>
        <w:spacing w:line="480" w:lineRule="auto"/>
        <w:ind w:firstLine="360"/>
        <w:jc w:val="center"/>
        <w:rPr>
          <w:b/>
        </w:rPr>
      </w:pPr>
    </w:p>
    <w:p w14:paraId="5299B0AB" w14:textId="77777777" w:rsidR="00673ABB" w:rsidRPr="0007593B" w:rsidRDefault="00673ABB" w:rsidP="00673ABB">
      <w:pPr>
        <w:rPr>
          <w:b/>
        </w:rPr>
      </w:pPr>
    </w:p>
    <w:p w14:paraId="6D1B696F" w14:textId="77777777" w:rsidR="00673ABB" w:rsidRPr="0007593B" w:rsidRDefault="00673ABB" w:rsidP="00673ABB">
      <w:pPr>
        <w:rPr>
          <w:b/>
        </w:rPr>
      </w:pPr>
      <w:r w:rsidRPr="0007593B">
        <w:rPr>
          <w:b/>
        </w:rPr>
        <w:br w:type="page"/>
      </w:r>
    </w:p>
    <w:p w14:paraId="4FA8B4F2" w14:textId="77777777" w:rsidR="00673ABB" w:rsidRPr="0007593B" w:rsidRDefault="00673ABB" w:rsidP="00673ABB">
      <w:pPr>
        <w:rPr>
          <w:b/>
        </w:rPr>
      </w:pPr>
      <w:r w:rsidRPr="0007593B">
        <w:rPr>
          <w:b/>
        </w:rPr>
        <w:lastRenderedPageBreak/>
        <w:t>Contributive Desire Scale</w:t>
      </w:r>
    </w:p>
    <w:p w14:paraId="42EC992D" w14:textId="77777777" w:rsidR="00191BE2" w:rsidRPr="0007593B" w:rsidRDefault="00191BE2" w:rsidP="00191BE2">
      <w:pPr>
        <w:pStyle w:val="ListParagraph"/>
        <w:tabs>
          <w:tab w:val="left" w:pos="450"/>
        </w:tabs>
        <w:ind w:left="0"/>
        <w:rPr>
          <w:bCs/>
          <w:color w:val="000000"/>
        </w:rPr>
      </w:pPr>
    </w:p>
    <w:p w14:paraId="163277DE" w14:textId="1E6FD289" w:rsidR="00673ABB" w:rsidRPr="0007593B" w:rsidRDefault="00673ABB" w:rsidP="001112D7">
      <w:pPr>
        <w:pStyle w:val="ListParagraph"/>
        <w:tabs>
          <w:tab w:val="left" w:pos="450"/>
        </w:tabs>
        <w:spacing w:line="480" w:lineRule="auto"/>
        <w:ind w:left="0"/>
        <w:rPr>
          <w:bCs/>
          <w:color w:val="000000"/>
        </w:rPr>
      </w:pPr>
      <w:r w:rsidRPr="0007593B">
        <w:rPr>
          <w:bCs/>
          <w:color w:val="000000"/>
        </w:rPr>
        <w:t>Please indicate your agreement with the following statements using the scale below. Try to be as honest and spontaneous in your responses as you can.</w:t>
      </w:r>
    </w:p>
    <w:p w14:paraId="44F850D7" w14:textId="2B70504F" w:rsidR="00673ABB" w:rsidRPr="0007593B" w:rsidRDefault="00673ABB" w:rsidP="00CB5D58">
      <w:pPr>
        <w:pStyle w:val="ListParagraph"/>
        <w:tabs>
          <w:tab w:val="left" w:pos="450"/>
        </w:tabs>
        <w:ind w:left="1440"/>
        <w:contextualSpacing w:val="0"/>
        <w:rPr>
          <w:color w:val="000000"/>
        </w:rPr>
      </w:pPr>
      <w:r w:rsidRPr="0007593B">
        <w:rPr>
          <w:color w:val="000000"/>
        </w:rPr>
        <w:t>1 = Strongly disagree</w:t>
      </w:r>
    </w:p>
    <w:p w14:paraId="0542319C" w14:textId="77777777" w:rsidR="00673ABB" w:rsidRPr="0007593B" w:rsidRDefault="00673ABB" w:rsidP="00CB5D58">
      <w:pPr>
        <w:pStyle w:val="ListParagraph"/>
        <w:tabs>
          <w:tab w:val="left" w:pos="450"/>
        </w:tabs>
        <w:ind w:left="1440"/>
        <w:contextualSpacing w:val="0"/>
        <w:rPr>
          <w:color w:val="000000"/>
        </w:rPr>
      </w:pPr>
      <w:r w:rsidRPr="0007593B">
        <w:rPr>
          <w:color w:val="000000"/>
        </w:rPr>
        <w:t>2 = Mostly disagree</w:t>
      </w:r>
    </w:p>
    <w:p w14:paraId="5775D78E" w14:textId="77777777" w:rsidR="00673ABB" w:rsidRPr="0007593B" w:rsidRDefault="00673ABB" w:rsidP="00CB5D58">
      <w:pPr>
        <w:pStyle w:val="ListParagraph"/>
        <w:tabs>
          <w:tab w:val="left" w:pos="450"/>
        </w:tabs>
        <w:ind w:left="1440"/>
        <w:contextualSpacing w:val="0"/>
        <w:rPr>
          <w:color w:val="000000"/>
        </w:rPr>
      </w:pPr>
      <w:r w:rsidRPr="0007593B">
        <w:rPr>
          <w:color w:val="000000"/>
        </w:rPr>
        <w:t>3 = Somewhat disagree</w:t>
      </w:r>
    </w:p>
    <w:p w14:paraId="5EDB5107" w14:textId="77777777" w:rsidR="00673ABB" w:rsidRPr="0007593B" w:rsidRDefault="00673ABB" w:rsidP="00CB5D58">
      <w:pPr>
        <w:pStyle w:val="ListParagraph"/>
        <w:tabs>
          <w:tab w:val="left" w:pos="450"/>
        </w:tabs>
        <w:ind w:left="1440"/>
        <w:contextualSpacing w:val="0"/>
        <w:rPr>
          <w:color w:val="000000"/>
        </w:rPr>
      </w:pPr>
      <w:r w:rsidRPr="0007593B">
        <w:rPr>
          <w:color w:val="000000"/>
        </w:rPr>
        <w:t>4 = Neither agree nor disagree</w:t>
      </w:r>
    </w:p>
    <w:p w14:paraId="1EC06FB5" w14:textId="77777777" w:rsidR="00673ABB" w:rsidRPr="0007593B" w:rsidRDefault="00673ABB" w:rsidP="00CB5D58">
      <w:pPr>
        <w:pStyle w:val="ListParagraph"/>
        <w:tabs>
          <w:tab w:val="left" w:pos="450"/>
        </w:tabs>
        <w:ind w:left="1440"/>
        <w:contextualSpacing w:val="0"/>
        <w:rPr>
          <w:color w:val="000000"/>
        </w:rPr>
      </w:pPr>
      <w:r w:rsidRPr="0007593B">
        <w:rPr>
          <w:color w:val="000000"/>
        </w:rPr>
        <w:t>5 = Somewhat agree</w:t>
      </w:r>
    </w:p>
    <w:p w14:paraId="578A3763" w14:textId="77777777" w:rsidR="00673ABB" w:rsidRPr="0007593B" w:rsidRDefault="00673ABB" w:rsidP="00CB5D58">
      <w:pPr>
        <w:pStyle w:val="ListParagraph"/>
        <w:tabs>
          <w:tab w:val="left" w:pos="450"/>
        </w:tabs>
        <w:ind w:left="1440"/>
        <w:contextualSpacing w:val="0"/>
        <w:rPr>
          <w:color w:val="000000"/>
        </w:rPr>
      </w:pPr>
      <w:r w:rsidRPr="0007593B">
        <w:rPr>
          <w:color w:val="000000"/>
        </w:rPr>
        <w:t>6 = Mostly agree</w:t>
      </w:r>
    </w:p>
    <w:p w14:paraId="6C7BB97D" w14:textId="77777777" w:rsidR="00673ABB" w:rsidRPr="0007593B" w:rsidRDefault="00673ABB" w:rsidP="00CB5D58">
      <w:pPr>
        <w:pStyle w:val="ListParagraph"/>
        <w:tabs>
          <w:tab w:val="left" w:pos="450"/>
        </w:tabs>
        <w:ind w:left="1440"/>
        <w:contextualSpacing w:val="0"/>
      </w:pPr>
      <w:r w:rsidRPr="0007593B">
        <w:rPr>
          <w:color w:val="000000"/>
        </w:rPr>
        <w:t>7 = Strongly agree</w:t>
      </w:r>
    </w:p>
    <w:p w14:paraId="6187D928" w14:textId="77777777" w:rsidR="00673ABB" w:rsidRPr="0007593B" w:rsidRDefault="00673ABB" w:rsidP="001112D7">
      <w:pPr>
        <w:pStyle w:val="ListParagraph"/>
        <w:tabs>
          <w:tab w:val="left" w:pos="450"/>
        </w:tabs>
        <w:spacing w:line="480" w:lineRule="auto"/>
        <w:ind w:left="0"/>
      </w:pPr>
    </w:p>
    <w:p w14:paraId="33A2D156" w14:textId="77777777" w:rsidR="00673ABB" w:rsidRPr="0007593B" w:rsidRDefault="00673ABB" w:rsidP="001112D7">
      <w:pPr>
        <w:pStyle w:val="ListParagraph"/>
        <w:numPr>
          <w:ilvl w:val="0"/>
          <w:numId w:val="5"/>
        </w:numPr>
        <w:tabs>
          <w:tab w:val="left" w:pos="450"/>
        </w:tabs>
        <w:spacing w:line="480" w:lineRule="auto"/>
        <w:ind w:left="720"/>
      </w:pPr>
      <w:r w:rsidRPr="0007593B">
        <w:rPr>
          <w:color w:val="333333"/>
          <w:shd w:val="clear" w:color="auto" w:fill="FFFFFF"/>
        </w:rPr>
        <w:t>I am motivated to use my knowledge and skills to make a difference in people’s lives.</w:t>
      </w:r>
    </w:p>
    <w:p w14:paraId="0845A91C" w14:textId="77777777" w:rsidR="00673ABB" w:rsidRPr="0007593B" w:rsidRDefault="00673ABB" w:rsidP="001112D7">
      <w:pPr>
        <w:pStyle w:val="ListParagraph"/>
        <w:numPr>
          <w:ilvl w:val="0"/>
          <w:numId w:val="5"/>
        </w:numPr>
        <w:tabs>
          <w:tab w:val="left" w:pos="450"/>
        </w:tabs>
        <w:spacing w:line="480" w:lineRule="auto"/>
        <w:ind w:left="720"/>
      </w:pPr>
      <w:r w:rsidRPr="0007593B">
        <w:rPr>
          <w:color w:val="333333"/>
          <w:shd w:val="clear" w:color="auto" w:fill="FFFFFF"/>
        </w:rPr>
        <w:t>I am driven to do things that have a positive impact on others.</w:t>
      </w:r>
    </w:p>
    <w:p w14:paraId="73755AFB" w14:textId="77777777" w:rsidR="00673ABB" w:rsidRPr="0007593B" w:rsidRDefault="00673ABB" w:rsidP="001112D7">
      <w:pPr>
        <w:pStyle w:val="ListParagraph"/>
        <w:numPr>
          <w:ilvl w:val="0"/>
          <w:numId w:val="5"/>
        </w:numPr>
        <w:tabs>
          <w:tab w:val="left" w:pos="450"/>
        </w:tabs>
        <w:spacing w:line="480" w:lineRule="auto"/>
        <w:ind w:left="720"/>
      </w:pPr>
      <w:r w:rsidRPr="0007593B">
        <w:rPr>
          <w:color w:val="333333"/>
          <w:shd w:val="clear" w:color="auto" w:fill="FFFFFF"/>
        </w:rPr>
        <w:t>Contributing to the betterment of society is not necessarily an important value to me. (r)</w:t>
      </w:r>
    </w:p>
    <w:p w14:paraId="783037C8" w14:textId="77777777" w:rsidR="00673ABB" w:rsidRPr="0007593B" w:rsidRDefault="00673ABB" w:rsidP="001112D7">
      <w:pPr>
        <w:pStyle w:val="ListParagraph"/>
        <w:numPr>
          <w:ilvl w:val="0"/>
          <w:numId w:val="5"/>
        </w:numPr>
        <w:tabs>
          <w:tab w:val="left" w:pos="450"/>
        </w:tabs>
        <w:spacing w:line="480" w:lineRule="auto"/>
        <w:ind w:left="720"/>
      </w:pPr>
      <w:r w:rsidRPr="0007593B">
        <w:rPr>
          <w:color w:val="333333"/>
          <w:shd w:val="clear" w:color="auto" w:fill="FFFFFF"/>
        </w:rPr>
        <w:t>I feel a responsibility to do things to improve the well-being of people.</w:t>
      </w:r>
    </w:p>
    <w:p w14:paraId="6CD8E35F" w14:textId="77777777" w:rsidR="00673ABB" w:rsidRPr="0007593B" w:rsidRDefault="00673ABB" w:rsidP="001112D7">
      <w:pPr>
        <w:pStyle w:val="ListParagraph"/>
        <w:numPr>
          <w:ilvl w:val="0"/>
          <w:numId w:val="5"/>
        </w:numPr>
        <w:tabs>
          <w:tab w:val="left" w:pos="450"/>
        </w:tabs>
        <w:spacing w:line="480" w:lineRule="auto"/>
        <w:ind w:left="720"/>
      </w:pPr>
      <w:r w:rsidRPr="0007593B">
        <w:rPr>
          <w:color w:val="333333"/>
          <w:shd w:val="clear" w:color="auto" w:fill="FFFFFF"/>
        </w:rPr>
        <w:t>It is not that important to me to see my work have a concrete positive impact on people’s lives. (r)</w:t>
      </w:r>
    </w:p>
    <w:p w14:paraId="5797AD1F" w14:textId="77777777" w:rsidR="00673ABB" w:rsidRPr="0007593B" w:rsidRDefault="00673ABB" w:rsidP="00191BE2">
      <w:pPr>
        <w:pStyle w:val="ListParagraph"/>
        <w:tabs>
          <w:tab w:val="left" w:pos="450"/>
        </w:tabs>
        <w:ind w:left="0"/>
      </w:pPr>
    </w:p>
    <w:p w14:paraId="70D9509B" w14:textId="77777777" w:rsidR="00673ABB" w:rsidRPr="0007593B" w:rsidRDefault="00673ABB" w:rsidP="00673ABB">
      <w:pPr>
        <w:rPr>
          <w:b/>
        </w:rPr>
      </w:pPr>
    </w:p>
    <w:p w14:paraId="5BF63C0C" w14:textId="77777777" w:rsidR="00673ABB" w:rsidRPr="0007593B" w:rsidRDefault="00673ABB" w:rsidP="00673ABB">
      <w:pPr>
        <w:rPr>
          <w:b/>
        </w:rPr>
      </w:pPr>
      <w:r w:rsidRPr="0007593B">
        <w:rPr>
          <w:b/>
        </w:rPr>
        <w:br w:type="page"/>
      </w:r>
    </w:p>
    <w:p w14:paraId="44E80187" w14:textId="77777777" w:rsidR="00191BE2" w:rsidRPr="0007593B" w:rsidRDefault="00191BE2" w:rsidP="00191BE2">
      <w:pPr>
        <w:rPr>
          <w:b/>
        </w:rPr>
      </w:pPr>
      <w:r w:rsidRPr="0007593B">
        <w:rPr>
          <w:b/>
        </w:rPr>
        <w:lastRenderedPageBreak/>
        <w:t>Creativity Characteristics Scale</w:t>
      </w:r>
    </w:p>
    <w:p w14:paraId="4B74C908" w14:textId="77777777" w:rsidR="00191BE2" w:rsidRPr="0007593B" w:rsidRDefault="00191BE2" w:rsidP="00191BE2">
      <w:pPr>
        <w:pStyle w:val="ListParagraph"/>
        <w:ind w:left="0"/>
        <w:rPr>
          <w:bCs/>
          <w:color w:val="000000"/>
        </w:rPr>
      </w:pPr>
    </w:p>
    <w:p w14:paraId="0158998B" w14:textId="6598D98A" w:rsidR="00191BE2" w:rsidRPr="0007593B" w:rsidRDefault="00191BE2" w:rsidP="001112D7">
      <w:pPr>
        <w:pStyle w:val="ListParagraph"/>
        <w:spacing w:line="480" w:lineRule="auto"/>
        <w:ind w:left="0"/>
        <w:rPr>
          <w:bCs/>
          <w:color w:val="000000"/>
        </w:rPr>
      </w:pPr>
      <w:r w:rsidRPr="0007593B">
        <w:rPr>
          <w:bCs/>
          <w:color w:val="000000"/>
        </w:rPr>
        <w:t>Please indicate your agreement with the following statements using the scale below. Try to be as honest and spontaneous in your responses as you can.</w:t>
      </w:r>
    </w:p>
    <w:p w14:paraId="3F072896" w14:textId="77777777" w:rsidR="00191BE2" w:rsidRPr="0007593B" w:rsidRDefault="00191BE2" w:rsidP="00CB5D58">
      <w:pPr>
        <w:pStyle w:val="ListParagraph"/>
        <w:ind w:left="1440"/>
        <w:contextualSpacing w:val="0"/>
        <w:rPr>
          <w:color w:val="000000"/>
        </w:rPr>
      </w:pPr>
      <w:r w:rsidRPr="0007593B">
        <w:rPr>
          <w:color w:val="000000"/>
        </w:rPr>
        <w:t>1 = Strongly disagree</w:t>
      </w:r>
    </w:p>
    <w:p w14:paraId="10ACDA16" w14:textId="77777777" w:rsidR="00191BE2" w:rsidRPr="0007593B" w:rsidRDefault="00191BE2" w:rsidP="00CB5D58">
      <w:pPr>
        <w:pStyle w:val="ListParagraph"/>
        <w:ind w:left="1440"/>
        <w:contextualSpacing w:val="0"/>
        <w:rPr>
          <w:color w:val="000000"/>
        </w:rPr>
      </w:pPr>
      <w:r w:rsidRPr="0007593B">
        <w:rPr>
          <w:color w:val="000000"/>
        </w:rPr>
        <w:t>2 = Mostly disagree</w:t>
      </w:r>
    </w:p>
    <w:p w14:paraId="523749E5" w14:textId="77777777" w:rsidR="00191BE2" w:rsidRPr="0007593B" w:rsidRDefault="00191BE2" w:rsidP="00CB5D58">
      <w:pPr>
        <w:pStyle w:val="ListParagraph"/>
        <w:ind w:left="1440"/>
        <w:contextualSpacing w:val="0"/>
        <w:rPr>
          <w:color w:val="000000"/>
        </w:rPr>
      </w:pPr>
      <w:r w:rsidRPr="0007593B">
        <w:rPr>
          <w:color w:val="000000"/>
        </w:rPr>
        <w:t>3 = Somewhat disagree</w:t>
      </w:r>
    </w:p>
    <w:p w14:paraId="2E1AB01B" w14:textId="77777777" w:rsidR="00191BE2" w:rsidRPr="0007593B" w:rsidRDefault="00191BE2" w:rsidP="00CB5D58">
      <w:pPr>
        <w:pStyle w:val="ListParagraph"/>
        <w:ind w:left="1440"/>
        <w:contextualSpacing w:val="0"/>
        <w:rPr>
          <w:color w:val="000000"/>
        </w:rPr>
      </w:pPr>
      <w:r w:rsidRPr="0007593B">
        <w:rPr>
          <w:color w:val="000000"/>
        </w:rPr>
        <w:t>4 = Neither agree nor disagree</w:t>
      </w:r>
    </w:p>
    <w:p w14:paraId="50E2D473" w14:textId="77777777" w:rsidR="00191BE2" w:rsidRPr="0007593B" w:rsidRDefault="00191BE2" w:rsidP="00CB5D58">
      <w:pPr>
        <w:pStyle w:val="ListParagraph"/>
        <w:ind w:left="1440"/>
        <w:contextualSpacing w:val="0"/>
        <w:rPr>
          <w:color w:val="000000"/>
        </w:rPr>
      </w:pPr>
      <w:r w:rsidRPr="0007593B">
        <w:rPr>
          <w:color w:val="000000"/>
        </w:rPr>
        <w:t>5 = Somewhat agree</w:t>
      </w:r>
    </w:p>
    <w:p w14:paraId="28FD150C" w14:textId="77777777" w:rsidR="00191BE2" w:rsidRPr="0007593B" w:rsidRDefault="00191BE2" w:rsidP="00CB5D58">
      <w:pPr>
        <w:pStyle w:val="ListParagraph"/>
        <w:ind w:left="1440"/>
        <w:contextualSpacing w:val="0"/>
        <w:rPr>
          <w:color w:val="000000"/>
        </w:rPr>
      </w:pPr>
      <w:r w:rsidRPr="0007593B">
        <w:rPr>
          <w:color w:val="000000"/>
        </w:rPr>
        <w:t>6 = Mostly agree</w:t>
      </w:r>
    </w:p>
    <w:p w14:paraId="101D3BF6" w14:textId="77777777" w:rsidR="00191BE2" w:rsidRPr="0007593B" w:rsidRDefault="00191BE2" w:rsidP="00CB5D58">
      <w:pPr>
        <w:pStyle w:val="ListParagraph"/>
        <w:ind w:left="1440"/>
        <w:contextualSpacing w:val="0"/>
      </w:pPr>
      <w:r w:rsidRPr="0007593B">
        <w:rPr>
          <w:color w:val="000000"/>
        </w:rPr>
        <w:t>7 = Strongly agree</w:t>
      </w:r>
    </w:p>
    <w:p w14:paraId="4C921499" w14:textId="77777777" w:rsidR="00191BE2" w:rsidRPr="0007593B" w:rsidRDefault="00191BE2" w:rsidP="001112D7">
      <w:pPr>
        <w:spacing w:line="480" w:lineRule="auto"/>
      </w:pPr>
    </w:p>
    <w:p w14:paraId="1B2D0F52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am good at coming up with new and original ideas.</w:t>
      </w:r>
    </w:p>
    <w:p w14:paraId="2AB1792F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am curious about a wide variety of topics.</w:t>
      </w:r>
    </w:p>
    <w:p w14:paraId="7582C2FB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am not good at dealing with uncertainties or ambiguities. (r)</w:t>
      </w:r>
    </w:p>
    <w:p w14:paraId="347F1F41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When I come up with a good idea, I am good at translating it into action.</w:t>
      </w:r>
    </w:p>
    <w:p w14:paraId="0BDED510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get uncomfortable when things do not go according to plan. (r)</w:t>
      </w:r>
    </w:p>
    <w:p w14:paraId="7EA06F1F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like to solve complex problems.</w:t>
      </w:r>
    </w:p>
    <w:p w14:paraId="6BD3EDD2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am never bored.</w:t>
      </w:r>
    </w:p>
    <w:p w14:paraId="3C579158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am not particularly interested in the arts. (r)</w:t>
      </w:r>
    </w:p>
    <w:p w14:paraId="066FA0C8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love to think up new ways of doing things.</w:t>
      </w:r>
    </w:p>
    <w:p w14:paraId="0377DAE6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 xml:space="preserve">I find the world a very interesting place. </w:t>
      </w:r>
    </w:p>
    <w:p w14:paraId="28154C8C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try to please everyone. (r)</w:t>
      </w:r>
    </w:p>
    <w:p w14:paraId="54266A07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dig deeper into ideas that I’m interested in.</w:t>
      </w:r>
    </w:p>
    <w:p w14:paraId="60BE8035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finish what I start, despite obstacles in the way.</w:t>
      </w:r>
    </w:p>
    <w:p w14:paraId="07496027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ask questions that nobody else does.</w:t>
      </w:r>
    </w:p>
    <w:p w14:paraId="24FA650D" w14:textId="77777777" w:rsidR="00191BE2" w:rsidRPr="0007593B" w:rsidRDefault="00191BE2" w:rsidP="001112D7">
      <w:pPr>
        <w:pStyle w:val="ListParagraph"/>
        <w:numPr>
          <w:ilvl w:val="0"/>
          <w:numId w:val="6"/>
        </w:numPr>
        <w:spacing w:line="480" w:lineRule="auto"/>
        <w:ind w:left="720"/>
      </w:pPr>
      <w:r w:rsidRPr="0007593B">
        <w:t>I do not like reading or hearing opinions that go against my way of thinking. (r)</w:t>
      </w:r>
    </w:p>
    <w:p w14:paraId="350375FF" w14:textId="271506BA" w:rsidR="00191BE2" w:rsidRPr="0007593B" w:rsidRDefault="00191BE2" w:rsidP="001112D7">
      <w:pPr>
        <w:spacing w:line="480" w:lineRule="auto"/>
      </w:pPr>
      <w:bookmarkStart w:id="0" w:name="_GoBack"/>
      <w:bookmarkEnd w:id="0"/>
    </w:p>
    <w:sectPr w:rsidR="00191BE2" w:rsidRPr="00075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24ED4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25533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17869"/>
    <w:rsid w:val="0093275C"/>
    <w:rsid w:val="00970EFC"/>
    <w:rsid w:val="009903E7"/>
    <w:rsid w:val="009A4A69"/>
    <w:rsid w:val="009B611F"/>
    <w:rsid w:val="009D3503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03622-A942-4988-86DA-93A41E496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3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1</cp:revision>
  <cp:lastPrinted>2022-03-13T20:32:00Z</cp:lastPrinted>
  <dcterms:created xsi:type="dcterms:W3CDTF">2021-01-17T18:58:00Z</dcterms:created>
  <dcterms:modified xsi:type="dcterms:W3CDTF">2023-01-02T01:41:00Z</dcterms:modified>
</cp:coreProperties>
</file>